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322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482"/>
        <w:gridCol w:w="1620"/>
        <w:gridCol w:w="2160"/>
        <w:gridCol w:w="1620"/>
      </w:tblGrid>
      <w:tr>
        <w:trPr>
          <w:trHeight w:val="13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lusters with multi-conformation full-rogue members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nvolved members [pdb_chain-&gt;cluster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DR sequenc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rystal notable features</w:t>
            </w:r>
          </w:p>
        </w:tc>
      </w:tr>
      <w:tr>
        <w:trPr>
          <w:trHeight w:val="27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1-14-II,    L1-14-VII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mcb_A-&gt;II, 1mcb_B-&gt;II, 1mcc_A-&gt;II, 1MCD_A-&gt;II, 1mce_A-&gt;II, 1mcf_A-&gt;II, 1MCH_A-&gt;II, 1mci_A-&gt;II, 1MCJ_A-&gt;II, 1mck_A-&gt;II, 1mcl_A-&gt;II, 1mcn_A-&gt;II, 1mcq_A-&gt;II, 1mcr_A-&gt;II, 1mcs_A-&gt;II, 1mcc_B-&gt;VII, 1mcn_B-&gt;VII, 1mcs_B-&gt;V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SSDVGGYNYV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mcc: backbone fluctuation at H30aG-H30bG-H30cY due to different CDR-L3 orientation, caused by alternative binding of PEPTIDE N-ACETYL-L-GLN-D-PHE-L-HIS-D-PRO-NH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ll structures @2.70Å resolution.    R-free: n/a</w:t>
            </w:r>
          </w:p>
        </w:tc>
      </w:tr>
      <w:tr>
        <w:trPr>
          <w:trHeight w:val="19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1-14-III,   L1-14-IV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jvk_B-&gt;III,          1lgv_B-&gt;III,             1lhz_B-&gt;III,        1jvk_A-&gt;IV,             1lgv_A-&gt;IV,          1lhz_A-&gt;I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VSSIVGSYNLV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L27-L30b backbone fluctuation due to asymmetrical Bence-Jones dimer binding (slightly dislocated CDR-L3), non-intruding crystal symmetry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jvk:              R-free = 0.254</w:t>
            </w:r>
          </w:p>
        </w:tc>
      </w:tr>
      <w:tr>
        <w:trPr>
          <w:trHeight w:val="14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8-I,      L3-8-V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fn4_A-&gt;I, 1fn4_C-&gt;I, 1F3R_B-&gt;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QYNNGY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f3r: bound to ACETYLCHOLINE RECEPTOR ALPH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fn4:           Resol. = 2.80Å,            R-free = 0.294   1F3R:          NMR structure</w:t>
            </w:r>
          </w:p>
        </w:tc>
      </w:tr>
      <w:tr>
        <w:trPr>
          <w:trHeight w:val="15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L3-10-XII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a8j_L-&gt;II, 2mcg_2-&gt;II, 1a8j_H-&gt;XII,       2mcg_1-&gt;X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SYEGSDNF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symmetrical light dimer bin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a8j:           Resol. = 2.70Å, R-free = 0.38 2mcg:           R-free: n/a</w:t>
            </w:r>
          </w:p>
        </w:tc>
      </w:tr>
      <w:tr>
        <w:trPr>
          <w:trHeight w:val="12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L3-10-III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keg_L-&gt;II, 1ehl_L-&gt;I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QGSLVP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Different DNA fragment bou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keg, 1ehl:             R-free &gt; 0,25</w:t>
            </w:r>
          </w:p>
        </w:tc>
      </w:tr>
      <w:tr>
        <w:trPr>
          <w:trHeight w:val="15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L3-10-V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DGG_C-&gt;II, 3DGG_A-&gt;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HSRELL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Backbone flip at L92R due to small discrepancies in the mirror-image binding of the light chains from the 2 identical fab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Detected multi-conformation full-rogue clusters, for Light chain CDRs. Notable features include resolutions close to 3Å and R-free &gt; 0.25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5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655"/>
        <w:gridCol w:w="1273"/>
        <w:gridCol w:w="2012"/>
        <w:gridCol w:w="1800"/>
      </w:tblGrid>
      <w:tr>
        <w:trPr>
          <w:trHeight w:val="13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lusters with multi-conformation full-rogue member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nvolved members [pdb_chain-&gt;cluster]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DR sequence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rystal notable features</w:t>
            </w:r>
          </w:p>
        </w:tc>
      </w:tr>
      <w:tr>
        <w:trPr>
          <w:trHeight w:val="40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 L3-10-VII,     L3-10-XI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mcb_A-&gt;II, 1mcc_A-&gt;II, 1MCD_A-&gt;II, 1mce_A-&gt;II, 1mcf_A-&gt;II, 1MCH_A-&gt;II, 1mci_A-&gt;II, 1MCJ_A-&gt;II, 1mck_A-&gt;II, 1mcl_A-&gt;II, 1mcn_A-&gt;II, 1mcq_A-&gt;II, 1mcr_A-&gt;II, 1mcf_B-&gt;II, 1mcs_A-&gt;VII, 1mcb_B-&gt;XII, 1mcc_B-&gt;XII, 1MCD_B-&gt;XII, 1mce_B-&gt;XII, 1MCH_B-&gt;XII, 1mci_B-&gt;XII, 1MCJ_B-&gt;XII, 1mck_B-&gt;XII, 1mcl_B-&gt;XII, 1mcn_B-&gt;XII, 1mcq_B-&gt;XII, 1mcr_B-&gt;XII, 1mcs_B-&gt;XII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SYEGSDNFV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symmetrical light dimer bind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ll structures @2.70Å resolution.           R-free: n/a, or better than 0.25</w:t>
            </w:r>
          </w:p>
        </w:tc>
      </w:tr>
      <w:tr>
        <w:trPr>
          <w:trHeight w:val="16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 L3-10-VI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mcg_2-&gt;II, 1mcw_M-&gt;VII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SYEGSDNFV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mcg: light dimer (MCG-MCG),                1mcw: hybrid dimer (WEIR-MC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mcw:            Resol. = 3,50Å,     R-free: n/a,      3mcg:              R-free: n/a</w:t>
            </w:r>
          </w:p>
        </w:tc>
      </w:tr>
      <w:tr>
        <w:trPr>
          <w:trHeight w:val="156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0-II,         L3-10-XI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lil_B-&gt;II, 1lil_A-&gt;XII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VWDSNASVV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backbone fluctuation at L93S-L94N-L95A - no apparent reason other than backbone flexibility (also, different L2Y positionin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lil:              Resol. = 2.65Å</w:t>
            </w:r>
          </w:p>
        </w:tc>
      </w:tr>
      <w:tr>
        <w:trPr>
          <w:trHeight w:val="10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-11-I,  L3-11-V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bjm_B-&gt;I, 4bjl_B-&gt;I, 4bjl_A-&gt;V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WDDSLDVAV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Backbone fluctuation at L94-L95-L95a - possible backbone flexibili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bjm, 4bjl:          R-free: n/a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Detected multi-conformation full-rogue clusters, for Light chain CDRs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5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20"/>
        <w:gridCol w:w="1465"/>
        <w:gridCol w:w="1955"/>
        <w:gridCol w:w="1800"/>
      </w:tblGrid>
      <w:tr>
        <w:trPr>
          <w:trHeight w:val="121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lusters with multi-conformation full-rogue member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nvolved members  [pdb_chain-&gt;cluster]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DR sequenc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rystal notable features</w:t>
            </w:r>
          </w:p>
        </w:tc>
      </w:tr>
      <w:tr>
        <w:trPr>
          <w:trHeight w:val="6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1-13-I,     H1-13-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n7m_L-&gt;I, 1ngz_B-&gt;I, 1ngx_B-&gt;XI, 1ngx_H-&gt;X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ASGYTFTSYWMH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ngx bound to JEF ligan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n7m, 1ngx:          R-free &gt;= 0.25</w:t>
            </w:r>
          </w:p>
        </w:tc>
      </w:tr>
      <w:tr>
        <w:trPr>
          <w:trHeight w:val="94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1-13-II,    H1-13-I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QXW_D-&gt;II, 3QXV_A-&gt;IV, 3QXV_B-&gt;IV, 3QXV_C-&gt;IV, 3QXV_D-&gt;IV, 3QXV_E-&gt;IV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SRRSSRSWAM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QXV bound to MTX/SO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qxv:              R-free = 0.279</w:t>
            </w:r>
          </w:p>
        </w:tc>
      </w:tr>
      <w:tr>
        <w:trPr>
          <w:trHeight w:val="10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H2-9-I,   H2-9-V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aj3_B-&gt;I, 2aj3_D-&gt;VI, 2aj3_F-&gt;V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VYDSGDT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aj3_B: increased solvent accessibili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aj3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Resol. = 2.03Å, R-free = 0.269</w:t>
            </w:r>
          </w:p>
        </w:tc>
      </w:tr>
      <w:tr>
        <w:trPr>
          <w:trHeight w:val="10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H2-10-II,    H2-10-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G9E_A_13-&gt;II, 1G9E_A_4-&gt;V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INWDSART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Backbone fluctuation at H54-H55 </w:t>
            </w:r>
            <w:r>
              <w:rPr>
                <w:rFonts w:cs="Courier New" w:ascii="Courier New" w:hAnsi="Courier New"/>
                <w:i/>
                <w:iCs/>
                <w:sz w:val="16"/>
                <w:szCs w:val="16"/>
                <w:lang w:val="en-GB"/>
              </w:rPr>
              <w:t>(possible flexibility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1g9e: </w:t>
            </w:r>
            <w:r>
              <w:rPr>
                <w:rFonts w:cs="Courier New" w:ascii="Courier New" w:hAnsi="Courier New"/>
                <w:sz w:val="16"/>
                <w:szCs w:val="16"/>
              </w:rPr>
              <w:t>NMR structure</w:t>
            </w:r>
          </w:p>
        </w:tc>
      </w:tr>
      <w:tr>
        <w:trPr>
          <w:trHeight w:val="11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2-10-II,    H2-10-V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P42_B-&gt;II, 2P42_D-&gt;II, 2P43_B-&gt;II, 2P49_B-&gt;II, 1bzq_K-&gt;VI, 1bzq_L-&gt;VI, 1bzq_M-&gt;VI, 1bzq_N-&gt;V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MDSGGGGTL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bzq: Backbone fluctuation @ H54G (poly-G) + antigen presence (RNASE A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bzq:            Resol. = 2.80Å,    R-free = 0.282</w:t>
            </w:r>
          </w:p>
        </w:tc>
      </w:tr>
      <w:tr>
        <w:trPr>
          <w:trHeight w:val="19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2-10-II,    H2-10-IX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fjf_H-&gt;II, 2fjf_B-&gt;II, 2fjf_D-&gt;II, 2fjf_F-&gt;II, 2fjf_I-&gt;II, 2fjf_K-&gt;II, 2fjf_N-&gt;II, 2fjf_P-&gt;II, 2fjf_R-&gt;II, 2fjf_T-&gt;II, 2fjf_V-&gt;II, 2fjf_X-&gt;II, 2fjg_H-&gt;IX, 2fjg_B-&gt;IX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ITPAGGYT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fjg: bound to Vascular Endothelial Growth Factor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2fjf:              Resol. = 2.65Å, 2fjg:          Resol. </w:t>
            </w:r>
            <w:r>
              <w:rPr>
                <w:rFonts w:cs="Courier New" w:ascii="Courier New" w:hAnsi="Courier New"/>
                <w:sz w:val="16"/>
                <w:szCs w:val="16"/>
              </w:rPr>
              <w:t>= 2.80Å</w:t>
            </w:r>
          </w:p>
        </w:tc>
      </w:tr>
      <w:tr>
        <w:trPr>
          <w:trHeight w:val="8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5-I,      H3-5-I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n7m_L-&gt;I, 1ngx_B-&gt;IV, 1ngx_H-&gt;IV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DSD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n7m: bound to MMP 1ngx: bound to JE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n7m, 1ngx:        R-free &gt;= 0.25</w:t>
            </w:r>
          </w:p>
        </w:tc>
      </w:tr>
      <w:tr>
        <w:trPr>
          <w:trHeight w:val="11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6-I,      H3-6-I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EH8_H-&gt;I, 2EH7_H-&gt;I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YDEA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EH8: bound to PreS1/PreS2/surface protein, light chain disloca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eh7, 2eh8:        R-free &gt; 0.25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/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Detected multi-conformation full-rogue clusters, for Heavy chain CDRs.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360" w:type="dxa"/>
        <w:jc w:val="left"/>
        <w:tblInd w:w="-6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20"/>
        <w:gridCol w:w="1800"/>
        <w:gridCol w:w="1620"/>
        <w:gridCol w:w="1980"/>
      </w:tblGrid>
      <w:tr>
        <w:trPr>
          <w:trHeight w:val="121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Clusters with multi-conformation full-rogue member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nvolved members  [pdb_chain-&gt;cluster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DR sequen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rystal notable features</w:t>
            </w:r>
          </w:p>
        </w:tc>
      </w:tr>
      <w:tr>
        <w:trPr>
          <w:trHeight w:val="11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9-III,    H3-9-I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igt_D-&gt;III, 1igt_B-&gt;I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GGYYAMD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Minor fluctuation around H96G, H97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igt:            Resol. = 2.80Å,    R-free = 0.297</w:t>
            </w:r>
          </w:p>
        </w:tc>
      </w:tr>
      <w:tr>
        <w:trPr>
          <w:trHeight w:val="20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0-VI,    H3-10-XXVII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gfb_B-&gt;VI, 2gfb_D-&gt;VI, 2gfb_F-&gt;VI, 2gfb_H-&gt;VI, 2gfb_J-&gt;VI, 2gfb_L-&gt;VI, 2gfb_N-&gt;VI, 2gfb_P-&gt;VI, 1kno_B-&gt;XXVIII,        1kno_D-&gt;XXVIII,        1kno_F-&gt;XXVII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DYYGSRGA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2gfb: packed against Heavy Fab + low resolution in both 2gfb/1kno. </w:t>
            </w:r>
            <w:r>
              <w:rPr>
                <w:rFonts w:cs="Courier New" w:ascii="Courier New" w:hAnsi="Courier New"/>
                <w:sz w:val="16"/>
                <w:szCs w:val="16"/>
              </w:rPr>
              <w:t>Possible crystallogra phic error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2gfb:           Resol. = 3.00Å,    R-free: n/a,           1kno:             Resol. </w:t>
            </w:r>
            <w:r>
              <w:rPr>
                <w:rFonts w:cs="Courier New" w:ascii="Courier New" w:hAnsi="Courier New"/>
                <w:sz w:val="16"/>
                <w:szCs w:val="16"/>
              </w:rPr>
              <w:t>= 3.20Å,       R-free = 0.272</w:t>
            </w:r>
          </w:p>
        </w:tc>
      </w:tr>
      <w:tr>
        <w:trPr>
          <w:trHeight w:val="96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3-VI,   H3-13-XX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GK0_H-&gt;VI, 2GJZ_H-&gt;XX, 2GJZ_B-&gt;X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WGGYYIPYGMD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Backbone fluctuation at H98G </w:t>
            </w:r>
            <w:r>
              <w:rPr>
                <w:rFonts w:cs="Courier New" w:ascii="Courier New" w:hAnsi="Courier New"/>
                <w:i/>
                <w:iCs/>
                <w:sz w:val="16"/>
                <w:szCs w:val="16"/>
                <w:lang w:val="en-GB"/>
              </w:rPr>
              <w:t>(flexibility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gk0, 2gjz:       R-free &gt;= 0.25</w:t>
            </w:r>
          </w:p>
        </w:tc>
      </w:tr>
      <w:tr>
        <w:trPr>
          <w:trHeight w:val="22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4-II,   H3-14-X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op3_H-&gt;II, 1op3_M-&gt;II, 1op5_H-&gt;II, 1op5_M-&gt;II, 1zls_H-&gt;II, 1zlu_H-&gt;II, 1zlu_M-&gt;II, 1zlv_M-&gt;II, 1zlw_H-&gt;II, 1zlw_M-&gt;II, 2OQJ_B-&gt;II, 2OQJ_E-&gt;II, 2OQJ_H-&gt;II, 2OQJ_K-&gt;II, 1om3_K-&gt;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GSDRLSDNDPF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op3: bound to Manno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Best resolutions per conformation: 1op3: 1.75Å           (R-free = 0.251), 1om3: 2.20Å           (R-free = 0.266)</w:t>
            </w:r>
          </w:p>
        </w:tc>
      </w:tr>
      <w:tr>
        <w:trPr>
          <w:trHeight w:val="21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5-II,   H3-15-XI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MLR_H-&gt;II, 3MLS_H-&gt;II, 3MLS_I-&gt;II, 3MLS_J-&gt;II, 3MLS_K-&gt;II, 3MLT_H-&gt;II, 3MLT_B-&gt;II,      3MLT_E-&gt;XIV,     3MLT_I-&gt;XI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YLFEGAQSSNAFD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MLR, 3MLS, 3MLT_H/B: bound to HIV-1 gp120 V3, light chain dislocation from antigen. 3MLT_E/I, not bound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MLS, 3MLT:           R-free &gt; 0.25</w:t>
            </w:r>
          </w:p>
        </w:tc>
      </w:tr>
      <w:tr>
        <w:trPr>
          <w:trHeight w:val="11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5-V,  H3-15-VI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VYR_I-&gt;V, 2VYR_J-&gt;V, 2VYR_K-&gt;V, 2VYR_L-&gt;V, 2VYR_E-&gt;VII,     2VYR_F-&gt;VII,     2VYR_G-&gt;VII,     2VYR_H-&gt;VI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WYPFMASKGSEFD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2VYR_E/F/G/H: bound to MDM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</w:tr>
      <w:tr>
        <w:trPr>
          <w:trHeight w:val="16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3-16-II, H3-16-V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CSY_A-&gt;II, 3CSY_C-&gt;II, 3CSY_E-&gt;II, 3CSY_G-&gt;II, 3INU_H-&gt;V, 3INU_M-&gt;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GPRATGYSMADVFD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CSY: bound to Envelope Glycoprotein GP1+GP2 (H100d:M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CSY:               Resol. = 3.40Å,          R-free = 0.302, 3INU:               R-free = 0.252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Detected multi-conformation full-rogue clusters, for Heavy chain CDRs.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5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40"/>
        <w:gridCol w:w="2340"/>
        <w:gridCol w:w="2520"/>
      </w:tblGrid>
      <w:tr>
        <w:trPr>
          <w:trHeight w:val="12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Different CDR-H3-base conformations displayed by identical rogue sequenc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GB"/>
              </w:rPr>
              <w:t>Involved members  [pdb_chain-&gt;baseType]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rystal notable features</w:t>
            </w:r>
          </w:p>
        </w:tc>
      </w:tr>
      <w:tr>
        <w:trPr>
          <w:trHeight w:val="243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inked(I)/Extended Negative(II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q9q_B-&gt;I, 1q9r_B-&gt;I, 1q9t_B-&gt;I, 1q9v_B-&gt;I, 2R1W_B-&gt;I, 2R1X_B-&gt;I, 2R1Y_B-&gt;I, 2R23_B-&gt;I, 2R2B_B-&gt;I, 2R2E_B-&gt;I, 2R2H_B-&gt;I, 3BPC_B-&gt;I, 3SY0_B-&gt;I, 3T4Y_B-&gt;I, 3T65_B-&gt;I, 3T77_B-&gt;I, 1q9l_D-&gt;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q9l unligande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q9l:                Resol. = 2.28Å,         R-free = 0.286</w:t>
            </w:r>
          </w:p>
        </w:tc>
      </w:tr>
      <w:tr>
        <w:trPr>
          <w:trHeight w:val="15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inked(I)/Extended Negative(II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F3R_B-&gt;I, 1fn4_B-&gt;II, 1fn4_D-&gt;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fn4: malformation of CDR-H3, HFR3 displacement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 xml:space="preserve">1f3r:                  NMR structure,            1fn4:                      Resol. </w:t>
            </w:r>
            <w:r>
              <w:rPr>
                <w:rFonts w:cs="Courier New" w:ascii="Courier New" w:hAnsi="Courier New"/>
                <w:sz w:val="16"/>
                <w:szCs w:val="16"/>
              </w:rPr>
              <w:t>= 2.80Å,          R-free = 0.294</w:t>
            </w:r>
          </w:p>
        </w:tc>
      </w:tr>
      <w:tr>
        <w:trPr>
          <w:trHeight w:val="135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Extended Negative(II)/ Extended Positive(III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C08_H-&gt;II, 3C09_H-&gt;III, 3C09_C-&gt;I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C09 liganded, low resolution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C09:                Resol. = 3.20Å,         R-free = 0.299,       3C08:                   R-free = 0.264</w:t>
            </w:r>
          </w:p>
        </w:tc>
      </w:tr>
      <w:tr>
        <w:trPr>
          <w:trHeight w:val="14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inked(I)/Extended Negative(II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oaq_H-&gt;I, 1oar_H-&gt;I, 1oar_I-&gt;I, 1oar_J-&gt;I, 1oar_K-&gt;I, 1oau_H-&gt;I, 1oau_J-&gt;I, 1oaz_H-&gt;I, 1oaz_J-&gt;I, 1ocw_H-&gt;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ocw: possible invasive crystal packing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1oaq:                   R-free = 0.181,         1ocw:                   R-free = 0.29</w:t>
            </w:r>
          </w:p>
        </w:tc>
      </w:tr>
      <w:tr>
        <w:trPr>
          <w:trHeight w:val="171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Kinked(I)/Extended Positive(III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3OKD_B-&gt;I, 3OKE_B-&gt;I, 3OKK_B-&gt;I, 3OKL_B-&gt;I, 3OKN_B-&gt;I, 3OKO_B-&gt;I, 3OKM_B-&gt;I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Only 3OKM is ligand free. Other structures contain Kdo/Ko interacting with the CDR-H3 apex.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R-free &gt; 0.25: 3OKE(0.289), 3OKD(0.275), 3OKM(0.306),              3OKN(0.269),             3OKO(0.267)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8"/>
        <w:rPr>
          <w:lang w:val="en-GB"/>
        </w:rPr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Structures with identical Fv sequences, displaying different CDR-H3-base conform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0:51:00Z</dcterms:created>
  <dc:creator>Dimitris</dc:creator>
  <dc:description/>
  <cp:keywords/>
  <dc:language>en-US</dc:language>
  <cp:lastModifiedBy>Dimitris</cp:lastModifiedBy>
  <dcterms:modified xsi:type="dcterms:W3CDTF">2014-05-26T12:59:00Z</dcterms:modified>
  <cp:revision>3</cp:revision>
  <dc:subject/>
  <dc:title>Clusters with multi-conformation full-rogue members</dc:title>
</cp:coreProperties>
</file>